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E9CDA" w14:textId="7A7C20D6" w:rsidR="00EF2985" w:rsidRPr="001B505E" w:rsidRDefault="001B505E">
      <w:pPr>
        <w:rPr>
          <w:rFonts w:ascii="Times New Roman" w:hAnsi="Times New Roman" w:cs="Times New Roman" w:hint="eastAsia"/>
          <w:bCs/>
          <w:sz w:val="18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 xml:space="preserve">Supplementary table 1: </w:t>
      </w:r>
      <w:r w:rsidRPr="001B505E">
        <w:rPr>
          <w:rFonts w:ascii="Times New Roman" w:hAnsi="Times New Roman" w:cs="Times New Roman"/>
          <w:bCs/>
          <w:sz w:val="20"/>
          <w:szCs w:val="20"/>
        </w:rPr>
        <w:t xml:space="preserve">The performance of </w:t>
      </w:r>
      <w:r>
        <w:rPr>
          <w:rFonts w:ascii="Times New Roman" w:hAnsi="Times New Roman" w:cs="Times New Roman" w:hint="eastAsia"/>
          <w:bCs/>
          <w:sz w:val="20"/>
          <w:szCs w:val="20"/>
        </w:rPr>
        <w:t>age</w:t>
      </w:r>
      <w:r w:rsidRPr="001B505E">
        <w:rPr>
          <w:rFonts w:ascii="Times New Roman" w:hAnsi="Times New Roman" w:cs="Times New Roman"/>
          <w:bCs/>
          <w:sz w:val="20"/>
          <w:szCs w:val="20"/>
        </w:rPr>
        <w:t xml:space="preserve"> in predicting 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the incidence of chronic </w:t>
      </w:r>
      <w:r>
        <w:rPr>
          <w:rFonts w:ascii="Times New Roman" w:hAnsi="Times New Roman" w:cs="Times New Roman"/>
          <w:bCs/>
          <w:sz w:val="20"/>
          <w:szCs w:val="20"/>
        </w:rPr>
        <w:t>kidney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disease after post-lung transplant</w:t>
      </w:r>
    </w:p>
    <w:p w14:paraId="39C222DA" w14:textId="77777777" w:rsidR="00366304" w:rsidRPr="001B505E" w:rsidRDefault="00366304"/>
    <w:tbl>
      <w:tblPr>
        <w:tblStyle w:val="11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851"/>
        <w:gridCol w:w="1275"/>
        <w:gridCol w:w="1418"/>
        <w:gridCol w:w="1417"/>
      </w:tblGrid>
      <w:tr w:rsidR="00366304" w:rsidRPr="00366304" w14:paraId="1B09D00B" w14:textId="77777777" w:rsidTr="00366304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74F9B57C" w14:textId="0841DDB5" w:rsidR="00366304" w:rsidRPr="00366304" w:rsidRDefault="00366304" w:rsidP="00EB7CA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ronic kidney diseas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B43D60" w14:textId="173FF25F" w:rsidR="00366304" w:rsidRPr="00366304" w:rsidRDefault="00366304" w:rsidP="00EB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5FA351EE" w14:textId="77777777" w:rsidR="00366304" w:rsidRPr="00366304" w:rsidRDefault="00366304" w:rsidP="00EB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304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23516C" w14:textId="4EF377A1" w:rsidR="00366304" w:rsidRPr="00366304" w:rsidRDefault="00366304" w:rsidP="00366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304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66304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28E0AF" w14:textId="51EE9BD3" w:rsidR="00366304" w:rsidRPr="00366304" w:rsidRDefault="00366304" w:rsidP="003663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304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66304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366304" w:rsidRPr="00366304" w14:paraId="29502DEF" w14:textId="77777777" w:rsidTr="00366304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CBAF701" w14:textId="77777777" w:rsidR="00366304" w:rsidRPr="00366304" w:rsidRDefault="00366304" w:rsidP="00EB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A2BD73" w14:textId="73088C6C" w:rsidR="00366304" w:rsidRPr="00366304" w:rsidRDefault="00366304" w:rsidP="00EB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30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</w:t>
            </w:r>
            <w:r w:rsidRPr="003663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4AC7AE" w14:textId="14CE8B67" w:rsidR="00366304" w:rsidRPr="00366304" w:rsidRDefault="00366304" w:rsidP="00EB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304">
              <w:rPr>
                <w:rFonts w:ascii="Times New Roman" w:hAnsi="Times New Roman" w:cs="Times New Roman"/>
                <w:sz w:val="18"/>
                <w:szCs w:val="18"/>
              </w:rPr>
              <w:t xml:space="preserve">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18DB556D" w14:textId="77777777" w:rsidR="00366304" w:rsidRPr="00366304" w:rsidRDefault="00366304" w:rsidP="00EB7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168E9B3" w14:textId="77777777" w:rsidR="00366304" w:rsidRPr="00366304" w:rsidRDefault="00366304" w:rsidP="00EB7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20DA4D39" w14:textId="77777777" w:rsidR="00366304" w:rsidRPr="00366304" w:rsidRDefault="00366304" w:rsidP="00EB7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304" w:rsidRPr="00366304" w14:paraId="262687A3" w14:textId="77777777" w:rsidTr="00366304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68452D8D" w14:textId="77777777" w:rsidR="00366304" w:rsidRPr="00366304" w:rsidRDefault="00366304" w:rsidP="00EB7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6304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  <w:p w14:paraId="40F15CC1" w14:textId="77777777" w:rsidR="00366304" w:rsidRPr="00366304" w:rsidRDefault="00366304" w:rsidP="00EB7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6304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802C7D" w14:textId="32D453B1" w:rsidR="00366304" w:rsidRPr="00366304" w:rsidRDefault="00366304" w:rsidP="00EB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3758C0" w14:textId="2CEBDB59" w:rsidR="00366304" w:rsidRPr="00366304" w:rsidRDefault="00366304" w:rsidP="00EB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2C54B76F" w14:textId="1C3A2709" w:rsidR="00366304" w:rsidRPr="00366304" w:rsidRDefault="00366304" w:rsidP="00EB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30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490DF690" w14:textId="28A5E900" w:rsidR="00366304" w:rsidRPr="00366304" w:rsidRDefault="001B505E" w:rsidP="00EB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37B8D8F7" w14:textId="58D6E31A" w:rsidR="00366304" w:rsidRPr="00366304" w:rsidRDefault="001B505E" w:rsidP="00EB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.7</w:t>
            </w:r>
          </w:p>
        </w:tc>
      </w:tr>
      <w:tr w:rsidR="00366304" w:rsidRPr="00366304" w14:paraId="2D9361EE" w14:textId="77777777" w:rsidTr="00366304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DDE0278" w14:textId="77777777" w:rsidR="00366304" w:rsidRPr="00366304" w:rsidRDefault="00366304" w:rsidP="00EB7CA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117774" w14:textId="22253C0B" w:rsidR="00366304" w:rsidRPr="00366304" w:rsidRDefault="00366304" w:rsidP="00EB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209061" w14:textId="72A62AB0" w:rsidR="00366304" w:rsidRPr="00366304" w:rsidRDefault="00366304" w:rsidP="00EB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3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224FC104" w14:textId="77777777" w:rsidR="00366304" w:rsidRPr="00366304" w:rsidRDefault="00366304" w:rsidP="00EB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8AC7FE1" w14:textId="77777777" w:rsidR="00366304" w:rsidRPr="00366304" w:rsidRDefault="00366304" w:rsidP="00EB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CB2DB3E" w14:textId="77777777" w:rsidR="00366304" w:rsidRPr="00366304" w:rsidRDefault="00366304" w:rsidP="00EB7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81E1F75" w14:textId="77777777" w:rsidR="00366304" w:rsidRDefault="00366304">
      <w:pPr>
        <w:rPr>
          <w:rFonts w:hint="eastAsia"/>
        </w:rPr>
      </w:pPr>
    </w:p>
    <w:sectPr w:rsidR="003663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304"/>
    <w:rsid w:val="001B505E"/>
    <w:rsid w:val="00366304"/>
    <w:rsid w:val="0046640D"/>
    <w:rsid w:val="00EF2985"/>
    <w:rsid w:val="00FC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A74C2B"/>
  <w15:chartTrackingRefBased/>
  <w15:docId w15:val="{EC92F2B9-CC9A-4F5E-8174-89260FE10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30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63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63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63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63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63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63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63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63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63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663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63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6630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663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663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663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663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663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663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663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66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63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663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63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663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630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6630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66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6630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66304"/>
    <w:rPr>
      <w:b/>
      <w:bCs/>
      <w:smallCaps/>
      <w:color w:val="0F4761" w:themeColor="accent1" w:themeShade="BF"/>
      <w:spacing w:val="5"/>
    </w:rPr>
  </w:style>
  <w:style w:type="table" w:customStyle="1" w:styleId="11">
    <w:name w:val="表 (格子) 淡色1"/>
    <w:basedOn w:val="a1"/>
    <w:uiPriority w:val="40"/>
    <w:rsid w:val="0036630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嶋田 善久</dc:creator>
  <cp:keywords/>
  <dc:description/>
  <cp:lastModifiedBy>嶋田 善久</cp:lastModifiedBy>
  <cp:revision>1</cp:revision>
  <dcterms:created xsi:type="dcterms:W3CDTF">2025-07-24T07:35:00Z</dcterms:created>
  <dcterms:modified xsi:type="dcterms:W3CDTF">2025-07-24T08:00:00Z</dcterms:modified>
</cp:coreProperties>
</file>